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6A20D" w14:textId="0874BA85" w:rsidR="00F2262C" w:rsidRPr="000A4252" w:rsidRDefault="00F2262C" w:rsidP="00F2262C">
      <w:pPr>
        <w:contextualSpacing/>
        <w:rPr>
          <w:rFonts w:ascii="Times" w:hAnsi="Times"/>
          <w:b/>
          <w:sz w:val="22"/>
          <w:szCs w:val="22"/>
        </w:rPr>
      </w:pPr>
      <w:r w:rsidRPr="000A4252">
        <w:rPr>
          <w:rFonts w:ascii="Times" w:hAnsi="Times"/>
          <w:b/>
          <w:sz w:val="22"/>
          <w:szCs w:val="22"/>
        </w:rPr>
        <w:t>S5 Table</w:t>
      </w:r>
      <w:r w:rsidR="000A4252" w:rsidRPr="000A4252">
        <w:rPr>
          <w:rFonts w:ascii="Times" w:hAnsi="Times"/>
          <w:b/>
          <w:sz w:val="22"/>
          <w:szCs w:val="22"/>
        </w:rPr>
        <w:t>: Reported Reason of Exposure to Ethylene Glycol</w:t>
      </w:r>
    </w:p>
    <w:p w14:paraId="601BCCC2" w14:textId="77777777" w:rsidR="00F2262C" w:rsidRPr="000A4252" w:rsidRDefault="00F2262C" w:rsidP="00F2262C">
      <w:pPr>
        <w:contextualSpacing/>
        <w:rPr>
          <w:rFonts w:ascii="Times" w:hAnsi="Times"/>
          <w:b/>
          <w:sz w:val="22"/>
          <w:szCs w:val="22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2700"/>
        <w:gridCol w:w="3150"/>
      </w:tblGrid>
      <w:tr w:rsidR="002D2D8C" w:rsidRPr="000A4252" w14:paraId="036D5803" w14:textId="77777777" w:rsidTr="00AA49E1">
        <w:trPr>
          <w:trHeight w:val="280"/>
        </w:trPr>
        <w:tc>
          <w:tcPr>
            <w:tcW w:w="37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7D6C4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Report reason of exposure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6CEF6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Number of exposures</w:t>
            </w:r>
            <w: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68AE57DB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Percent of total exposures (%)</w:t>
            </w:r>
          </w:p>
        </w:tc>
      </w:tr>
      <w:tr w:rsidR="002D2D8C" w:rsidRPr="000A4252" w14:paraId="7DC7B415" w14:textId="77777777" w:rsidTr="00AA49E1">
        <w:trPr>
          <w:trHeight w:val="280"/>
        </w:trPr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62157" w14:textId="77777777" w:rsidR="002D2D8C" w:rsidRPr="000A4252" w:rsidRDefault="002D2D8C" w:rsidP="00AA49E1">
            <w:pP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bookmarkStart w:id="0" w:name="_GoBack"/>
            <w:r w:rsidRPr="000A4252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Adverse reaction all</w:t>
            </w:r>
            <w:bookmarkEnd w:id="0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D8F" w14:textId="77777777" w:rsidR="002D2D8C" w:rsidRPr="003F7235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3F7235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154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FE7AD" w14:textId="77777777" w:rsidR="002D2D8C" w:rsidRPr="003F7235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3F7235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&lt;1</w:t>
            </w:r>
          </w:p>
        </w:tc>
      </w:tr>
      <w:tr w:rsidR="002D2D8C" w:rsidRPr="000A4252" w14:paraId="6784CED8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7A78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Adverse reaction: dru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3CB6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5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B84FA57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&lt;1</w:t>
            </w:r>
          </w:p>
        </w:tc>
      </w:tr>
      <w:tr w:rsidR="002D2D8C" w:rsidRPr="000A4252" w14:paraId="6D88E101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01C64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Adverse reaction: oth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E260F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148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96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6DF7F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&lt;1</w:t>
            </w:r>
          </w:p>
        </w:tc>
      </w:tr>
      <w:tr w:rsidR="002D2D8C" w:rsidRPr="000A4252" w14:paraId="3C71A822" w14:textId="77777777" w:rsidTr="00AA49E1">
        <w:trPr>
          <w:trHeight w:val="280"/>
        </w:trPr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CC359" w14:textId="77777777" w:rsidR="002D2D8C" w:rsidRPr="000A4252" w:rsidRDefault="002D2D8C" w:rsidP="00AA49E1">
            <w:pP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Intentional al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FB08" w14:textId="77777777" w:rsidR="002D2D8C" w:rsidRPr="003F7235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3F7235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7070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1499C" w14:textId="77777777" w:rsidR="002D2D8C" w:rsidRPr="003F7235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3F7235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15</w:t>
            </w:r>
          </w:p>
        </w:tc>
      </w:tr>
      <w:tr w:rsidR="002D2D8C" w:rsidRPr="000A4252" w14:paraId="231BC265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FE9C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Intentional: abu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93D7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226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9FB91F8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&lt;1</w:t>
            </w:r>
          </w:p>
        </w:tc>
      </w:tr>
      <w:tr w:rsidR="002D2D8C" w:rsidRPr="000A4252" w14:paraId="73E9AF89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545C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Intentional: misu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4C0D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861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12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16467AA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2</w:t>
            </w:r>
          </w:p>
        </w:tc>
      </w:tr>
      <w:tr w:rsidR="002D2D8C" w:rsidRPr="000A4252" w14:paraId="7F75C954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FF3F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Intentional: </w:t>
            </w: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suicide attemp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040F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5606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7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3D863B4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2</w:t>
            </w:r>
          </w:p>
        </w:tc>
      </w:tr>
      <w:tr w:rsidR="002D2D8C" w:rsidRPr="000A4252" w14:paraId="0DBEE139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98CA8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Intentional: unknow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5EDA9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377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B4410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&lt;1</w:t>
            </w:r>
          </w:p>
        </w:tc>
      </w:tr>
      <w:tr w:rsidR="002D2D8C" w:rsidRPr="000A4252" w14:paraId="3F155623" w14:textId="77777777" w:rsidTr="00AA49E1">
        <w:trPr>
          <w:trHeight w:val="280"/>
        </w:trPr>
        <w:tc>
          <w:tcPr>
            <w:tcW w:w="3798" w:type="dxa"/>
            <w:tcBorders>
              <w:left w:val="nil"/>
              <w:bottom w:val="nil"/>
              <w:right w:val="nil"/>
            </w:tcBorders>
            <w:vAlign w:val="center"/>
          </w:tcPr>
          <w:p w14:paraId="6ED2FF27" w14:textId="77777777" w:rsidR="002D2D8C" w:rsidRPr="000A4252" w:rsidRDefault="002D2D8C" w:rsidP="00AA49E1">
            <w:pP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Other all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64E5" w14:textId="77777777" w:rsidR="002D2D8C" w:rsidRPr="003F7235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3F7235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823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vAlign w:val="center"/>
          </w:tcPr>
          <w:p w14:paraId="4492640E" w14:textId="77777777" w:rsidR="002D2D8C" w:rsidRPr="003F7235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3F7235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2</w:t>
            </w:r>
          </w:p>
        </w:tc>
      </w:tr>
      <w:tr w:rsidR="002D2D8C" w:rsidRPr="000A4252" w14:paraId="7DE75917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4985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Other: contamination/tamper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2DC4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257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31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FDB5F64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&lt;1</w:t>
            </w:r>
          </w:p>
        </w:tc>
      </w:tr>
      <w:tr w:rsidR="002D2D8C" w:rsidRPr="000A4252" w14:paraId="2999FA54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1B86C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Other: maliciou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CE4D1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564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68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3211D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1</w:t>
            </w:r>
          </w:p>
        </w:tc>
      </w:tr>
      <w:tr w:rsidR="002D2D8C" w:rsidRPr="000A4252" w14:paraId="6770FAD2" w14:textId="77777777" w:rsidTr="00AA49E1">
        <w:trPr>
          <w:trHeight w:val="280"/>
        </w:trPr>
        <w:tc>
          <w:tcPr>
            <w:tcW w:w="3798" w:type="dxa"/>
            <w:tcBorders>
              <w:left w:val="nil"/>
              <w:bottom w:val="nil"/>
              <w:right w:val="nil"/>
            </w:tcBorders>
            <w:vAlign w:val="center"/>
          </w:tcPr>
          <w:p w14:paraId="1325231D" w14:textId="77777777" w:rsidR="002D2D8C" w:rsidRPr="000A4252" w:rsidRDefault="002D2D8C" w:rsidP="00AA49E1">
            <w:pP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Unintentional all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C4AA" w14:textId="77777777" w:rsidR="002D2D8C" w:rsidRPr="003F7235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3F7235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38027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vAlign w:val="center"/>
          </w:tcPr>
          <w:p w14:paraId="084558EC" w14:textId="77777777" w:rsidR="002D2D8C" w:rsidRPr="003F7235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3F7235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81</w:t>
            </w:r>
          </w:p>
        </w:tc>
      </w:tr>
      <w:tr w:rsidR="002D2D8C" w:rsidRPr="000A4252" w14:paraId="6772E6CE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471E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Unintentional: bite/st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3B44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1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&lt;1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0DA72CC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&lt;1</w:t>
            </w:r>
          </w:p>
        </w:tc>
      </w:tr>
      <w:tr w:rsidR="002D2D8C" w:rsidRPr="000A4252" w14:paraId="1C67091C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5FDA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Unintentional: environment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0111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3582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3ECBEF8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8</w:t>
            </w:r>
          </w:p>
        </w:tc>
      </w:tr>
      <w:tr w:rsidR="002D2D8C" w:rsidRPr="000A4252" w14:paraId="19E952C3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48EB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Unintentional: food poison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3FBB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6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&lt;1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3A8B30A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&lt;1</w:t>
            </w:r>
          </w:p>
        </w:tc>
      </w:tr>
      <w:tr w:rsidR="002D2D8C" w:rsidRPr="000A4252" w14:paraId="1452CC09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CB4C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Unintentional: misu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EEE2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10112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2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F4850DB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22</w:t>
            </w:r>
          </w:p>
        </w:tc>
      </w:tr>
      <w:tr w:rsidR="002D2D8C" w:rsidRPr="000A4252" w14:paraId="73CC6B17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2D17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Unintentional: gener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B18F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20917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5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5B88B7F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44</w:t>
            </w:r>
          </w:p>
        </w:tc>
      </w:tr>
      <w:tr w:rsidR="002D2D8C" w:rsidRPr="000A4252" w14:paraId="5E8C0D81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370A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Unintentional: occupation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1A7B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3123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8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83D9BBB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7</w:t>
            </w:r>
          </w:p>
        </w:tc>
      </w:tr>
      <w:tr w:rsidR="002D2D8C" w:rsidRPr="000A4252" w14:paraId="0462A084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ED06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Unintentional: therapeutic err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CCE2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37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&lt;1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04BBB70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&lt;1</w:t>
            </w:r>
          </w:p>
        </w:tc>
      </w:tr>
      <w:tr w:rsidR="002D2D8C" w:rsidRPr="000A4252" w14:paraId="2762B0B7" w14:textId="77777777" w:rsidTr="00AA49E1">
        <w:trPr>
          <w:trHeight w:val="280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49FD9" w14:textId="77777777" w:rsidR="002D2D8C" w:rsidRPr="000A4252" w:rsidRDefault="002D2D8C" w:rsidP="00AA49E1">
            <w:pPr>
              <w:jc w:val="right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Unintentional: unknow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3500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color w:val="000000"/>
                <w:sz w:val="22"/>
                <w:szCs w:val="22"/>
              </w:rPr>
              <w:t>249</w:t>
            </w: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(&lt;1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F33CA" w14:textId="77777777" w:rsidR="002D2D8C" w:rsidRPr="000A4252" w:rsidRDefault="002D2D8C" w:rsidP="00AA49E1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/>
                <w:sz w:val="22"/>
                <w:szCs w:val="22"/>
              </w:rPr>
              <w:t>&lt;1</w:t>
            </w:r>
          </w:p>
        </w:tc>
      </w:tr>
      <w:tr w:rsidR="002D2D8C" w:rsidRPr="000A4252" w14:paraId="5454B9E4" w14:textId="77777777" w:rsidTr="00AA49E1">
        <w:trPr>
          <w:trHeight w:val="280"/>
        </w:trPr>
        <w:tc>
          <w:tcPr>
            <w:tcW w:w="37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221847" w14:textId="77777777" w:rsidR="002D2D8C" w:rsidRPr="000A4252" w:rsidRDefault="002D2D8C" w:rsidP="00AA49E1">
            <w:pP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0A4252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Unknown reason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A0D53" w14:textId="77777777" w:rsidR="002D2D8C" w:rsidRPr="003F7235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3F7235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736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DDF1A" w14:textId="77777777" w:rsidR="002D2D8C" w:rsidRPr="003F7235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3F7235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2</w:t>
            </w:r>
          </w:p>
        </w:tc>
      </w:tr>
      <w:tr w:rsidR="002D2D8C" w:rsidRPr="000A4252" w14:paraId="72F411F7" w14:textId="77777777" w:rsidTr="00AA49E1">
        <w:trPr>
          <w:trHeight w:val="280"/>
        </w:trPr>
        <w:tc>
          <w:tcPr>
            <w:tcW w:w="3798" w:type="dxa"/>
            <w:tcBorders>
              <w:left w:val="nil"/>
              <w:right w:val="nil"/>
            </w:tcBorders>
            <w:vAlign w:val="center"/>
          </w:tcPr>
          <w:p w14:paraId="516C4AAD" w14:textId="77777777" w:rsidR="002D2D8C" w:rsidRPr="000A4252" w:rsidRDefault="002D2D8C" w:rsidP="002D2D8C">
            <w:pP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79A970" w14:textId="77777777" w:rsidR="002D2D8C" w:rsidRPr="003F7235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46810</w:t>
            </w:r>
          </w:p>
        </w:tc>
        <w:tc>
          <w:tcPr>
            <w:tcW w:w="3150" w:type="dxa"/>
            <w:tcBorders>
              <w:left w:val="nil"/>
              <w:right w:val="nil"/>
            </w:tcBorders>
            <w:vAlign w:val="center"/>
          </w:tcPr>
          <w:p w14:paraId="5065F851" w14:textId="77777777" w:rsidR="002D2D8C" w:rsidRPr="003F7235" w:rsidRDefault="002D2D8C" w:rsidP="00AA49E1">
            <w:pPr>
              <w:jc w:val="center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100</w:t>
            </w:r>
          </w:p>
        </w:tc>
      </w:tr>
    </w:tbl>
    <w:p w14:paraId="779FEA9A" w14:textId="02D16DB7" w:rsidR="00BD3532" w:rsidRPr="000A4252" w:rsidRDefault="00BD3532">
      <w:pPr>
        <w:rPr>
          <w:rFonts w:ascii="Times" w:hAnsi="Times"/>
        </w:rPr>
      </w:pPr>
    </w:p>
    <w:sectPr w:rsidR="00BD3532" w:rsidRPr="000A4252" w:rsidSect="00BD35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62C"/>
    <w:rsid w:val="000A4252"/>
    <w:rsid w:val="002C6957"/>
    <w:rsid w:val="002D2D8C"/>
    <w:rsid w:val="00322BBA"/>
    <w:rsid w:val="00386900"/>
    <w:rsid w:val="003F7235"/>
    <w:rsid w:val="00453BA7"/>
    <w:rsid w:val="00461CCA"/>
    <w:rsid w:val="00527DE0"/>
    <w:rsid w:val="00624554"/>
    <w:rsid w:val="006E7002"/>
    <w:rsid w:val="00714790"/>
    <w:rsid w:val="00AF0260"/>
    <w:rsid w:val="00BC0487"/>
    <w:rsid w:val="00BD3532"/>
    <w:rsid w:val="00C0686B"/>
    <w:rsid w:val="00C24C5A"/>
    <w:rsid w:val="00C54968"/>
    <w:rsid w:val="00DB1DEB"/>
    <w:rsid w:val="00E827C2"/>
    <w:rsid w:val="00EA5598"/>
    <w:rsid w:val="00F2262C"/>
    <w:rsid w:val="00F8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E15F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62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62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0</Words>
  <Characters>746</Characters>
  <Application>Microsoft Macintosh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Jobson</dc:creator>
  <cp:keywords/>
  <dc:description/>
  <cp:lastModifiedBy>Meghan Jobson</cp:lastModifiedBy>
  <cp:revision>15</cp:revision>
  <cp:lastPrinted>2015-10-17T14:24:00Z</cp:lastPrinted>
  <dcterms:created xsi:type="dcterms:W3CDTF">2015-10-17T14:24:00Z</dcterms:created>
  <dcterms:modified xsi:type="dcterms:W3CDTF">2015-10-22T19:55:00Z</dcterms:modified>
</cp:coreProperties>
</file>